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</w:p>
    <w:p w14:paraId="28DC47FC">
      <w:pPr>
        <w:rPr>
          <w:rFonts w:hint="eastAsia"/>
          <w:b/>
          <w:bCs/>
        </w:rPr>
      </w:pPr>
      <w:r>
        <w:rPr>
          <w:rFonts w:hint="eastAsia"/>
          <w:b/>
          <w:bCs/>
        </w:rPr>
        <w:t>S</w:t>
      </w:r>
      <w:r>
        <w:rPr>
          <w:rFonts w:hint="eastAsia" w:eastAsia="宋体"/>
          <w:b/>
          <w:bCs/>
          <w:lang w:val="en-US" w:eastAsia="zh-CN"/>
        </w:rPr>
        <w:t>4 Fig</w:t>
      </w:r>
      <w:r>
        <w:rPr>
          <w:rFonts w:hint="eastAsia"/>
          <w:b/>
          <w:bCs/>
        </w:rPr>
        <w:t>. Distribution of representative continuous variables between sedative-use and non–sedative-use groups.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(A) Respiratory rate; (B) SAPS II; (C) Blood urea nitrogen (BUN); (D) Lactate.</w:t>
      </w:r>
    </w:p>
    <w:p w14:paraId="2AA1BF3E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580505" cy="6185535"/>
            <wp:effectExtent l="0" t="0" r="23495" b="12065"/>
            <wp:docPr id="7" name="图片 7" descr="/Users/ryan/Library/Containers/com.kingsoft.wpsoffice.mac/Data/tmp/picturecompress_20251013203449/output_1.jpgoutput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/Users/ryan/Library/Containers/com.kingsoft.wpsoffice.mac/Data/tmp/picturecompress_20251013203449/output_1.jpgoutput_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80505" cy="618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23F6A">
      <w:r>
        <w:rPr>
          <w:rFonts w:hint="eastAsia"/>
        </w:rPr>
        <w:t>Continuous variables were visually inspected using histograms with kernel density curves to assess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distributional shape and determine appropriate descriptive statistics.</w:t>
      </w:r>
      <w:bookmarkStart w:id="0" w:name="_GoBack"/>
      <w:bookmarkEnd w:id="0"/>
    </w:p>
    <w:p w14:paraId="5406BCAD"/>
    <w:p w14:paraId="5C7425E9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AE8E3EEA"/>
    <w:rsid w:val="B6FFE89D"/>
    <w:rsid w:val="BCEFED7D"/>
    <w:rsid w:val="BDFA8CFB"/>
    <w:rsid w:val="BFB56F4B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DE61D5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1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45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5B4432A06793E7C3187E4A69F6C96026_43</vt:lpwstr>
  </property>
</Properties>
</file>